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54E" w:rsidRPr="009539DD" w:rsidRDefault="00E6430B" w:rsidP="0077154E">
      <w:pPr>
        <w:rPr>
          <w:rFonts w:ascii="Times New Roman" w:eastAsia="新細明體" w:hAnsi="Times New Roman" w:cs="Times New Roman"/>
          <w:bCs/>
          <w:szCs w:val="24"/>
        </w:rPr>
      </w:pPr>
      <w:r w:rsidRPr="009539DD">
        <w:rPr>
          <w:rFonts w:ascii="Times New Roman" w:eastAsia="新細明體" w:hAnsi="Times New Roman" w:cs="Times New Roman"/>
          <w:bCs/>
          <w:szCs w:val="24"/>
        </w:rPr>
        <w:t>Supplementary</w:t>
      </w:r>
      <w:r w:rsidR="009539DD" w:rsidRPr="009539DD">
        <w:rPr>
          <w:rFonts w:ascii="Times New Roman" w:eastAsia="新細明體" w:hAnsi="Times New Roman" w:cs="Times New Roman"/>
          <w:bCs/>
          <w:szCs w:val="24"/>
        </w:rPr>
        <w:t xml:space="preserve"> Table 1</w:t>
      </w:r>
      <w:r w:rsidR="0077154E" w:rsidRPr="009539DD">
        <w:rPr>
          <w:rFonts w:ascii="Times New Roman" w:eastAsia="新細明體" w:hAnsi="Times New Roman" w:cs="Times New Roman" w:hint="eastAsia"/>
          <w:bCs/>
          <w:szCs w:val="24"/>
        </w:rPr>
        <w:t>.</w:t>
      </w:r>
      <w:r w:rsidR="0077154E" w:rsidRPr="009539DD">
        <w:rPr>
          <w:rFonts w:ascii="Times New Roman" w:eastAsia="新細明體" w:hAnsi="Times New Roman" w:cs="Times New Roman"/>
          <w:bCs/>
          <w:szCs w:val="24"/>
        </w:rPr>
        <w:t xml:space="preserve"> </w:t>
      </w:r>
      <w:r w:rsidR="00633F80">
        <w:rPr>
          <w:rFonts w:ascii="Times New Roman" w:hAnsi="Times New Roman" w:cs="Times New Roman" w:hint="eastAsia"/>
        </w:rPr>
        <w:t>C</w:t>
      </w:r>
      <w:r w:rsidR="0077154E" w:rsidRPr="009539DD">
        <w:rPr>
          <w:rFonts w:ascii="Times New Roman" w:hAnsi="Times New Roman" w:cs="Times New Roman"/>
        </w:rPr>
        <w:t>ross</w:t>
      </w:r>
      <w:r w:rsidR="0077154E" w:rsidRPr="009539DD">
        <w:rPr>
          <w:rFonts w:ascii="Times New Roman" w:hAnsi="Times New Roman" w:cs="Times New Roman" w:hint="eastAsia"/>
        </w:rPr>
        <w:t>-</w:t>
      </w:r>
      <w:r w:rsidR="0077154E" w:rsidRPr="009539DD">
        <w:rPr>
          <w:rFonts w:ascii="Times New Roman" w:hAnsi="Times New Roman" w:cs="Times New Roman"/>
        </w:rPr>
        <w:t>sectional correlation table</w:t>
      </w:r>
      <w:r w:rsidR="009539DD" w:rsidRPr="009539DD">
        <w:rPr>
          <w:rFonts w:ascii="Times New Roman" w:hAnsi="Times New Roman" w:cs="Times New Roman"/>
        </w:rPr>
        <w:t xml:space="preserve"> (n = 102)</w:t>
      </w:r>
    </w:p>
    <w:tbl>
      <w:tblPr>
        <w:tblW w:w="1318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8"/>
        <w:gridCol w:w="1408"/>
        <w:gridCol w:w="1021"/>
        <w:gridCol w:w="1244"/>
        <w:gridCol w:w="1245"/>
        <w:gridCol w:w="1168"/>
        <w:gridCol w:w="1181"/>
        <w:gridCol w:w="76"/>
        <w:gridCol w:w="1106"/>
        <w:gridCol w:w="1578"/>
        <w:gridCol w:w="879"/>
        <w:gridCol w:w="1296"/>
        <w:gridCol w:w="6"/>
        <w:gridCol w:w="87"/>
      </w:tblGrid>
      <w:tr w:rsidR="009539DD" w:rsidRPr="009539DD" w:rsidTr="0094374D">
        <w:trPr>
          <w:trHeight w:val="260"/>
        </w:trPr>
        <w:tc>
          <w:tcPr>
            <w:tcW w:w="8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859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Cs w:val="24"/>
              </w:rPr>
              <w:t>cross sectional GMV (TP1)correlation with</w:t>
            </w:r>
          </w:p>
        </w:tc>
        <w:tc>
          <w:tcPr>
            <w:tcW w:w="76" w:type="dxa"/>
            <w:tcBorders>
              <w:top w:val="single" w:sz="12" w:space="0" w:color="auto"/>
            </w:tcBorders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952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Cs w:val="24"/>
              </w:rPr>
              <w:t>cross sectional GMV(TP1)correlation with</w:t>
            </w:r>
          </w:p>
        </w:tc>
      </w:tr>
      <w:tr w:rsidR="009539DD" w:rsidRPr="009539DD" w:rsidTr="0094374D">
        <w:trPr>
          <w:gridAfter w:val="1"/>
          <w:wAfter w:w="87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Cs w:val="24"/>
              </w:rPr>
              <w:t>age</w:t>
            </w:r>
          </w:p>
        </w:tc>
        <w:tc>
          <w:tcPr>
            <w:tcW w:w="483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Cs w:val="24"/>
              </w:rPr>
              <w:t xml:space="preserve">behavior(covariate: </w:t>
            </w:r>
            <w:r w:rsidR="000B0A7B">
              <w:rPr>
                <w:rFonts w:ascii="Times New Roman" w:eastAsia="新細明體" w:hAnsi="Times New Roman" w:cs="Times New Roman" w:hint="eastAsia"/>
                <w:szCs w:val="24"/>
              </w:rPr>
              <w:t>s</w:t>
            </w:r>
            <w:r w:rsidR="000B0A7B">
              <w:rPr>
                <w:rFonts w:ascii="Times New Roman" w:eastAsia="新細明體" w:hAnsi="Times New Roman" w:cs="Times New Roman"/>
                <w:szCs w:val="24"/>
              </w:rPr>
              <w:t>ex</w:t>
            </w:r>
            <w:r w:rsidRPr="009539DD">
              <w:rPr>
                <w:rFonts w:ascii="Times New Roman" w:eastAsia="新細明體" w:hAnsi="Times New Roman" w:cs="Times New Roman"/>
                <w:szCs w:val="24"/>
              </w:rPr>
              <w:t xml:space="preserve">, 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edu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Cs w:val="24"/>
              </w:rPr>
              <w:t>, BDI-II</w:t>
            </w:r>
            <w:r w:rsidR="00CB4F00" w:rsidRPr="009539DD">
              <w:rPr>
                <w:rFonts w:ascii="Times New Roman" w:eastAsia="新細明體" w:hAnsi="Times New Roman" w:cs="Times New Roman"/>
                <w:szCs w:val="24"/>
              </w:rPr>
              <w:t>,TIV</w:t>
            </w:r>
            <w:r w:rsidRPr="009539DD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76" w:type="dxa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86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Cs w:val="24"/>
              </w:rPr>
              <w:t xml:space="preserve">behavior(covariate: age, </w:t>
            </w:r>
            <w:r w:rsidR="000B0A7B">
              <w:rPr>
                <w:rFonts w:ascii="Times New Roman" w:eastAsia="新細明體" w:hAnsi="Times New Roman" w:cs="Times New Roman"/>
                <w:szCs w:val="24"/>
              </w:rPr>
              <w:t>sex</w:t>
            </w:r>
            <w:r w:rsidRPr="009539DD">
              <w:rPr>
                <w:rFonts w:ascii="Times New Roman" w:eastAsia="新細明體" w:hAnsi="Times New Roman" w:cs="Times New Roman"/>
                <w:szCs w:val="24"/>
              </w:rPr>
              <w:t xml:space="preserve">, 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edu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Cs w:val="24"/>
              </w:rPr>
              <w:t>, BDI-II</w:t>
            </w:r>
            <w:r w:rsidR="00CB4F00" w:rsidRPr="009539DD">
              <w:rPr>
                <w:rFonts w:ascii="Times New Roman" w:eastAsia="新細明體" w:hAnsi="Times New Roman" w:cs="Times New Roman"/>
                <w:szCs w:val="24"/>
              </w:rPr>
              <w:t>,TIV</w:t>
            </w:r>
            <w:r w:rsidRPr="009539DD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spee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shifting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inhibition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memory</w:t>
            </w:r>
          </w:p>
        </w:tc>
        <w:tc>
          <w:tcPr>
            <w:tcW w:w="76" w:type="dxa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speed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shifting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inhibition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memory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dACC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rosAntCG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77154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418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7154E" w:rsidRPr="009539DD" w:rsidRDefault="0077154E" w:rsidP="006539FF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</w:t>
            </w:r>
            <w:r w:rsidR="006539FF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46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SWI)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77154E" w:rsidRPr="009539DD" w:rsidRDefault="0077154E" w:rsidP="006539FF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</w:t>
            </w:r>
            <w:r w:rsidR="006539FF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47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SSRT)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77154E" w:rsidRPr="009539DD" w:rsidRDefault="0077154E" w:rsidP="006539FF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3</w:t>
            </w:r>
            <w:r w:rsidR="006539FF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4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1back)</w:t>
            </w:r>
          </w:p>
        </w:tc>
        <w:tc>
          <w:tcPr>
            <w:tcW w:w="76" w:type="dxa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77154E" w:rsidRPr="009539DD" w:rsidRDefault="00FA577D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rosAntCG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298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9539DD" w:rsidRPr="009539DD" w:rsidRDefault="0077154E" w:rsidP="007915C8">
            <w:pPr>
              <w:rPr>
                <w:rFonts w:ascii="Times New Roman" w:hAnsi="Times New Roman" w:cs="Times New Roman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57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GPTR)</w:t>
            </w:r>
            <w:r w:rsidRPr="009539DD">
              <w:rPr>
                <w:rFonts w:ascii="Times New Roman" w:hAnsi="Times New Roman" w:cs="Times New Roman"/>
              </w:rPr>
              <w:t xml:space="preserve"> </w:t>
            </w:r>
          </w:p>
          <w:p w:rsidR="0077154E" w:rsidRPr="009539DD" w:rsidRDefault="0077154E" w:rsidP="007915C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60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GPTL)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77154E" w:rsidRPr="009539DD" w:rsidRDefault="0077154E" w:rsidP="007915C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256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SSRT)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77154E" w:rsidRPr="009539DD" w:rsidRDefault="0077154E" w:rsidP="007915C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76" w:type="dxa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77154E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Cs w:val="24"/>
              </w:rPr>
              <w:t>DLPFC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20"/>
                <w:szCs w:val="24"/>
              </w:rPr>
              <w:t>infF-parOPC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470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77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TMTA)</w:t>
            </w:r>
            <w:r w:rsidRPr="009539DD">
              <w:rPr>
                <w:rFonts w:ascii="Times New Roman" w:hAnsi="Times New Roman" w:cs="Times New Roman"/>
              </w:rPr>
              <w:t xml:space="preserve"> 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51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GPTR)</w:t>
            </w:r>
          </w:p>
          <w:p w:rsidR="0077154E" w:rsidRPr="009539DD" w:rsidRDefault="007915C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40</w:t>
            </w:r>
            <w:r w:rsidR="0077154E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GPTL)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7154E" w:rsidRPr="009539DD" w:rsidRDefault="0077154E" w:rsidP="007915C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20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TMTB)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77154E" w:rsidRPr="009539DD" w:rsidRDefault="0077154E" w:rsidP="007915C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77154E" w:rsidRPr="009539DD" w:rsidRDefault="0077154E" w:rsidP="007915C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3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2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1back)</w:t>
            </w:r>
          </w:p>
        </w:tc>
        <w:tc>
          <w:tcPr>
            <w:tcW w:w="76" w:type="dxa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77154E" w:rsidRPr="009539DD" w:rsidRDefault="0077154E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</w:t>
            </w:r>
            <w:r w:rsidR="00FA577D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253(</w:t>
            </w:r>
            <w:proofErr w:type="spellStart"/>
            <w:r w:rsidR="00FA577D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="00FA577D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20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20"/>
                <w:szCs w:val="24"/>
              </w:rPr>
              <w:t>infF-parOPC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548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64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TMTA)*</w:t>
            </w:r>
          </w:p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70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GPTR)</w:t>
            </w:r>
          </w:p>
          <w:p w:rsidR="0077154E" w:rsidRPr="009539DD" w:rsidRDefault="007915C8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24</w:t>
            </w:r>
            <w:r w:rsidR="0077154E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GPTL)*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77154E" w:rsidRPr="009539DD" w:rsidRDefault="0077154E" w:rsidP="007915C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8</w:t>
            </w:r>
            <w:r w:rsidR="007915C8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8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SSRT)</w:t>
            </w:r>
            <w:r w:rsidR="009539DD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77154E" w:rsidRPr="009539DD" w:rsidRDefault="007915C8" w:rsidP="007915C8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20</w:t>
            </w:r>
            <w:r w:rsidR="0077154E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1back)</w:t>
            </w:r>
          </w:p>
        </w:tc>
        <w:tc>
          <w:tcPr>
            <w:tcW w:w="76" w:type="dxa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77154E" w:rsidRPr="009539DD" w:rsidRDefault="0077154E" w:rsidP="0094374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rosMidF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707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25(TMTA)</w:t>
            </w:r>
            <w:r w:rsidR="009539DD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90(GPTR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438(GPTL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61(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*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37(SSRT)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352(2back)*</w:t>
            </w:r>
          </w:p>
        </w:tc>
        <w:tc>
          <w:tcPr>
            <w:tcW w:w="76" w:type="dxa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rosMidF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647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50(TMTA)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98(GPTR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37(GPTL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44(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72(SWI)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213(SSRT)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52(2back)</w:t>
            </w:r>
          </w:p>
        </w:tc>
        <w:tc>
          <w:tcPr>
            <w:tcW w:w="76" w:type="dxa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0.294(</w:t>
            </w:r>
            <w:proofErr w:type="spellStart"/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onin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fSWI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02(TMTB)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Cs w:val="24"/>
              </w:rPr>
              <w:t>DPC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infP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455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213(TMTA)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88(GPTR)</w:t>
            </w:r>
            <w:r w:rsidR="009539DD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02(GPTL)</w:t>
            </w:r>
            <w:r w:rsidR="009539DD"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312(</w:t>
            </w:r>
            <w:proofErr w:type="spellStart"/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goRT</w:t>
            </w:r>
            <w:proofErr w:type="spellEnd"/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)*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76" w:type="dxa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infP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548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72(TMTA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474(GPTR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464(GPTL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lastRenderedPageBreak/>
              <w:t>-0.218(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lastRenderedPageBreak/>
              <w:t>-0.250(TMTB)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35(2back)</w:t>
            </w:r>
          </w:p>
        </w:tc>
        <w:tc>
          <w:tcPr>
            <w:tcW w:w="76" w:type="dxa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FA577D" w:rsidRPr="009539DD" w:rsidRDefault="00896277" w:rsidP="00896277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248(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GPTR)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supP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527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43(GPTR)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66(GPTL)*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19(SSRT)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76" w:type="dxa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FA577D" w:rsidRPr="009539DD" w:rsidRDefault="00896277" w:rsidP="00896277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supP_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523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220(TMTA)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32(GPTR)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27(GPTL)*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19(SWI)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20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1(TMTB)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28(SSRT)*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11(2back)</w:t>
            </w:r>
          </w:p>
        </w:tc>
        <w:tc>
          <w:tcPr>
            <w:tcW w:w="76" w:type="dxa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9539D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precuneus_L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610*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0.252(TMTA)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76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GPTR)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400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(GPTL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29(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goRT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01(TMTB)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19(2back)</w:t>
            </w:r>
          </w:p>
        </w:tc>
        <w:tc>
          <w:tcPr>
            <w:tcW w:w="76" w:type="dxa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FA577D" w:rsidRPr="009539DD" w:rsidTr="00FA577D">
        <w:trPr>
          <w:gridAfter w:val="2"/>
          <w:wAfter w:w="93" w:type="dxa"/>
          <w:trHeight w:val="260"/>
        </w:trPr>
        <w:tc>
          <w:tcPr>
            <w:tcW w:w="8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Cs w:val="24"/>
              </w:rPr>
              <w:t>precuneus_R</w:t>
            </w:r>
            <w:proofErr w:type="spellEnd"/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539DD">
              <w:rPr>
                <w:rFonts w:ascii="Times New Roman" w:hAnsi="Times New Roman" w:cs="Times New Roman"/>
              </w:rPr>
              <w:t>-0.524*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10(TMTA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357(GPTR)*</w:t>
            </w:r>
          </w:p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445(GPTL)*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89(TMTB)*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76" w:type="dxa"/>
            <w:tcBorders>
              <w:bottom w:val="single" w:sz="12" w:space="0" w:color="auto"/>
            </w:tcBorders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A577D" w:rsidRPr="009539DD" w:rsidRDefault="00896277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A577D" w:rsidRPr="009539DD" w:rsidRDefault="00FA577D" w:rsidP="00FA577D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</w:tbl>
    <w:p w:rsidR="0077154E" w:rsidRPr="009539DD" w:rsidRDefault="00E6430B" w:rsidP="009006A6">
      <w:r w:rsidRPr="00E6430B">
        <w:t xml:space="preserve">*p &lt; 0.004 (Bonferroni corrected); GMV: gray matter volume; </w:t>
      </w:r>
      <w:proofErr w:type="spellStart"/>
      <w:r w:rsidRPr="00E6430B">
        <w:t>edu</w:t>
      </w:r>
      <w:proofErr w:type="spellEnd"/>
      <w:r w:rsidRPr="00E6430B">
        <w:t xml:space="preserve">: education; L: left; R: right hemisphere; </w:t>
      </w:r>
      <w:proofErr w:type="spellStart"/>
      <w:r w:rsidRPr="00E6430B">
        <w:t>dACC</w:t>
      </w:r>
      <w:proofErr w:type="spellEnd"/>
      <w:r w:rsidRPr="00E6430B">
        <w:t xml:space="preserve"> : dorsal anterior cingulate cortex; </w:t>
      </w:r>
      <w:proofErr w:type="spellStart"/>
      <w:r w:rsidRPr="00E6430B">
        <w:t>rosAntCG</w:t>
      </w:r>
      <w:proofErr w:type="spellEnd"/>
      <w:r w:rsidRPr="00E6430B">
        <w:t xml:space="preserve"> : rostral anterior cingulate gyrus; DLPFC: dorsolateral prefrontal cortex; </w:t>
      </w:r>
      <w:proofErr w:type="spellStart"/>
      <w:r w:rsidRPr="00E6430B">
        <w:t>infF-parOPC</w:t>
      </w:r>
      <w:proofErr w:type="spellEnd"/>
      <w:r w:rsidRPr="00E6430B">
        <w:t xml:space="preserve">: pars </w:t>
      </w:r>
      <w:proofErr w:type="spellStart"/>
      <w:r w:rsidRPr="00E6430B">
        <w:t>opercularis</w:t>
      </w:r>
      <w:proofErr w:type="spellEnd"/>
      <w:r w:rsidRPr="00E6430B">
        <w:t xml:space="preserve"> of the inferior frontal gyrus; </w:t>
      </w:r>
      <w:proofErr w:type="spellStart"/>
      <w:r w:rsidRPr="00E6430B">
        <w:t>rosMidF</w:t>
      </w:r>
      <w:proofErr w:type="spellEnd"/>
      <w:r w:rsidRPr="00E6430B">
        <w:t xml:space="preserve">: rostral middle frontal gyrus; DPC: dorsal parietal cortex; </w:t>
      </w:r>
      <w:proofErr w:type="spellStart"/>
      <w:r w:rsidRPr="00E6430B">
        <w:t>infP</w:t>
      </w:r>
      <w:proofErr w:type="spellEnd"/>
      <w:r w:rsidRPr="00E6430B">
        <w:t>: inferior parietal cortex (</w:t>
      </w:r>
      <w:proofErr w:type="spellStart"/>
      <w:r w:rsidRPr="00E6430B">
        <w:t>infP</w:t>
      </w:r>
      <w:proofErr w:type="spellEnd"/>
      <w:r w:rsidRPr="00E6430B">
        <w:t xml:space="preserve">); </w:t>
      </w:r>
      <w:proofErr w:type="spellStart"/>
      <w:r w:rsidRPr="00E6430B">
        <w:t>supP</w:t>
      </w:r>
      <w:proofErr w:type="spellEnd"/>
      <w:r w:rsidRPr="00E6430B">
        <w:t xml:space="preserve">: superior parietal cortex; TMT-A: Trail Making Test – Form A; GPT_L: Grooved Pegboard Test, left hand; GPT_R: Grooved Pegboard Test, right hand; TMT-B: Trail Making Test – Form B; SWI: switch cost in informative cue condition; </w:t>
      </w:r>
      <w:proofErr w:type="spellStart"/>
      <w:r w:rsidRPr="00E6430B">
        <w:t>noninfSWI</w:t>
      </w:r>
      <w:proofErr w:type="spellEnd"/>
      <w:r w:rsidRPr="00E6430B">
        <w:t>: switch cost in non-informative cue condition; SSRT: Stop-signal reaction time; 2-back: 2-back task’s sensitivity; 1-back: 1-back task’s sensitivity.</w:t>
      </w:r>
      <w:bookmarkStart w:id="0" w:name="_GoBack"/>
      <w:bookmarkEnd w:id="0"/>
    </w:p>
    <w:sectPr w:rsidR="0077154E" w:rsidRPr="009539DD" w:rsidSect="00E6430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175C" w:rsidRDefault="00A2175C" w:rsidP="009539DD">
      <w:r>
        <w:separator/>
      </w:r>
    </w:p>
  </w:endnote>
  <w:endnote w:type="continuationSeparator" w:id="0">
    <w:p w:rsidR="00A2175C" w:rsidRDefault="00A2175C" w:rsidP="00953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175C" w:rsidRDefault="00A2175C" w:rsidP="009539DD">
      <w:r>
        <w:separator/>
      </w:r>
    </w:p>
  </w:footnote>
  <w:footnote w:type="continuationSeparator" w:id="0">
    <w:p w:rsidR="00A2175C" w:rsidRDefault="00A2175C" w:rsidP="00953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54E"/>
    <w:rsid w:val="000B0A7B"/>
    <w:rsid w:val="001071C2"/>
    <w:rsid w:val="00202F0F"/>
    <w:rsid w:val="005E058B"/>
    <w:rsid w:val="00633F80"/>
    <w:rsid w:val="006457A4"/>
    <w:rsid w:val="006539FF"/>
    <w:rsid w:val="0077154E"/>
    <w:rsid w:val="007915C8"/>
    <w:rsid w:val="00896277"/>
    <w:rsid w:val="008A3E56"/>
    <w:rsid w:val="009006A6"/>
    <w:rsid w:val="009539DD"/>
    <w:rsid w:val="00A063A9"/>
    <w:rsid w:val="00A2175C"/>
    <w:rsid w:val="00A5195F"/>
    <w:rsid w:val="00A75675"/>
    <w:rsid w:val="00CB4F00"/>
    <w:rsid w:val="00D85041"/>
    <w:rsid w:val="00E6430B"/>
    <w:rsid w:val="00FA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170EE1"/>
  <w15:chartTrackingRefBased/>
  <w15:docId w15:val="{05C31270-9BCE-43BE-A197-0E00E7D4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154E"/>
    <w:pPr>
      <w:widowControl w:val="0"/>
      <w:spacing w:after="0" w:line="240" w:lineRule="auto"/>
    </w:pPr>
    <w:rPr>
      <w:kern w:val="2"/>
      <w:sz w:val="24"/>
    </w:rPr>
  </w:style>
  <w:style w:type="paragraph" w:styleId="1">
    <w:name w:val="heading 1"/>
    <w:basedOn w:val="a"/>
    <w:next w:val="a"/>
    <w:link w:val="10"/>
    <w:uiPriority w:val="9"/>
    <w:qFormat/>
    <w:rsid w:val="00A75675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56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56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56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567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567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567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567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567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75675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20">
    <w:name w:val="標題 2 字元"/>
    <w:basedOn w:val="a0"/>
    <w:link w:val="2"/>
    <w:uiPriority w:val="9"/>
    <w:semiHidden/>
    <w:rsid w:val="00A75675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semiHidden/>
    <w:rsid w:val="00A75675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40">
    <w:name w:val="標題 4 字元"/>
    <w:basedOn w:val="a0"/>
    <w:link w:val="4"/>
    <w:uiPriority w:val="9"/>
    <w:semiHidden/>
    <w:rsid w:val="00A75675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A75675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60">
    <w:name w:val="標題 6 字元"/>
    <w:basedOn w:val="a0"/>
    <w:link w:val="6"/>
    <w:uiPriority w:val="9"/>
    <w:semiHidden/>
    <w:rsid w:val="00A75675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70">
    <w:name w:val="標題 7 字元"/>
    <w:basedOn w:val="a0"/>
    <w:link w:val="7"/>
    <w:uiPriority w:val="9"/>
    <w:semiHidden/>
    <w:rsid w:val="00A75675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A75675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A75675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a3">
    <w:name w:val="caption"/>
    <w:basedOn w:val="a"/>
    <w:next w:val="a"/>
    <w:uiPriority w:val="35"/>
    <w:semiHidden/>
    <w:unhideWhenUsed/>
    <w:qFormat/>
    <w:rsid w:val="00A75675"/>
    <w:rPr>
      <w:b/>
      <w:bCs/>
      <w:smallCaps/>
      <w:color w:val="5B9BD5" w:themeColor="accent1"/>
      <w:spacing w:val="6"/>
    </w:rPr>
  </w:style>
  <w:style w:type="paragraph" w:styleId="a4">
    <w:name w:val="Title"/>
    <w:basedOn w:val="a"/>
    <w:next w:val="a"/>
    <w:link w:val="a5"/>
    <w:uiPriority w:val="10"/>
    <w:qFormat/>
    <w:rsid w:val="00A75675"/>
    <w:pPr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a5">
    <w:name w:val="標題 字元"/>
    <w:basedOn w:val="a0"/>
    <w:link w:val="a4"/>
    <w:uiPriority w:val="10"/>
    <w:rsid w:val="00A75675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A75675"/>
    <w:pPr>
      <w:numPr>
        <w:ilvl w:val="1"/>
      </w:numPr>
    </w:pPr>
    <w:rPr>
      <w:rFonts w:asciiTheme="majorHAnsi" w:eastAsiaTheme="majorEastAsia" w:hAnsiTheme="majorHAnsi" w:cstheme="majorBidi"/>
    </w:rPr>
  </w:style>
  <w:style w:type="character" w:customStyle="1" w:styleId="a7">
    <w:name w:val="副標題 字元"/>
    <w:basedOn w:val="a0"/>
    <w:link w:val="a6"/>
    <w:uiPriority w:val="11"/>
    <w:rsid w:val="00A75675"/>
    <w:rPr>
      <w:rFonts w:asciiTheme="majorHAnsi" w:eastAsiaTheme="majorEastAsia" w:hAnsiTheme="majorHAnsi" w:cstheme="majorBidi"/>
    </w:rPr>
  </w:style>
  <w:style w:type="character" w:styleId="a8">
    <w:name w:val="Strong"/>
    <w:basedOn w:val="a0"/>
    <w:uiPriority w:val="22"/>
    <w:qFormat/>
    <w:rsid w:val="00A75675"/>
    <w:rPr>
      <w:b/>
      <w:bCs/>
    </w:rPr>
  </w:style>
  <w:style w:type="character" w:styleId="a9">
    <w:name w:val="Emphasis"/>
    <w:basedOn w:val="a0"/>
    <w:uiPriority w:val="20"/>
    <w:qFormat/>
    <w:rsid w:val="00A75675"/>
    <w:rPr>
      <w:i/>
      <w:iCs/>
    </w:rPr>
  </w:style>
  <w:style w:type="paragraph" w:styleId="aa">
    <w:name w:val="No Spacing"/>
    <w:uiPriority w:val="1"/>
    <w:qFormat/>
    <w:rsid w:val="00A75675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A75675"/>
    <w:pPr>
      <w:spacing w:before="120"/>
      <w:ind w:left="720" w:right="720"/>
      <w:jc w:val="center"/>
    </w:pPr>
    <w:rPr>
      <w:i/>
      <w:iCs/>
    </w:rPr>
  </w:style>
  <w:style w:type="character" w:customStyle="1" w:styleId="ac">
    <w:name w:val="引文 字元"/>
    <w:basedOn w:val="a0"/>
    <w:link w:val="ab"/>
    <w:uiPriority w:val="29"/>
    <w:rsid w:val="00A75675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A75675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Cs w:val="24"/>
    </w:rPr>
  </w:style>
  <w:style w:type="character" w:customStyle="1" w:styleId="ae">
    <w:name w:val="鮮明引文 字元"/>
    <w:basedOn w:val="a0"/>
    <w:link w:val="ad"/>
    <w:uiPriority w:val="30"/>
    <w:rsid w:val="00A75675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af">
    <w:name w:val="Subtle Emphasis"/>
    <w:basedOn w:val="a0"/>
    <w:uiPriority w:val="19"/>
    <w:qFormat/>
    <w:rsid w:val="00A75675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A75675"/>
    <w:rPr>
      <w:b w:val="0"/>
      <w:bCs w:val="0"/>
      <w:i/>
      <w:iCs/>
      <w:color w:val="5B9BD5" w:themeColor="accent1"/>
    </w:rPr>
  </w:style>
  <w:style w:type="character" w:styleId="af1">
    <w:name w:val="Subtle Reference"/>
    <w:basedOn w:val="a0"/>
    <w:uiPriority w:val="31"/>
    <w:qFormat/>
    <w:rsid w:val="00A75675"/>
    <w:rPr>
      <w:smallCaps/>
      <w:color w:val="404040" w:themeColor="text1" w:themeTint="BF"/>
      <w:u w:val="single" w:color="7F7F7F" w:themeColor="text1" w:themeTint="80"/>
    </w:rPr>
  </w:style>
  <w:style w:type="character" w:styleId="af2">
    <w:name w:val="Intense Reference"/>
    <w:basedOn w:val="a0"/>
    <w:uiPriority w:val="32"/>
    <w:qFormat/>
    <w:rsid w:val="00A75675"/>
    <w:rPr>
      <w:b/>
      <w:bCs/>
      <w:smallCaps/>
      <w:color w:val="5B9BD5" w:themeColor="accent1"/>
      <w:spacing w:val="5"/>
      <w:u w:val="single"/>
    </w:rPr>
  </w:style>
  <w:style w:type="character" w:styleId="af3">
    <w:name w:val="Book Title"/>
    <w:basedOn w:val="a0"/>
    <w:uiPriority w:val="33"/>
    <w:qFormat/>
    <w:rsid w:val="00A75675"/>
    <w:rPr>
      <w:b/>
      <w:bCs/>
      <w:smallCaps/>
    </w:rPr>
  </w:style>
  <w:style w:type="paragraph" w:styleId="af4">
    <w:name w:val="TOC Heading"/>
    <w:basedOn w:val="1"/>
    <w:next w:val="a"/>
    <w:uiPriority w:val="39"/>
    <w:semiHidden/>
    <w:unhideWhenUsed/>
    <w:qFormat/>
    <w:rsid w:val="00A75675"/>
    <w:pPr>
      <w:outlineLvl w:val="9"/>
    </w:pPr>
  </w:style>
  <w:style w:type="paragraph" w:styleId="af5">
    <w:name w:val="header"/>
    <w:basedOn w:val="a"/>
    <w:link w:val="af6"/>
    <w:uiPriority w:val="99"/>
    <w:unhideWhenUsed/>
    <w:rsid w:val="009539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首 字元"/>
    <w:basedOn w:val="a0"/>
    <w:link w:val="af5"/>
    <w:uiPriority w:val="99"/>
    <w:rsid w:val="009539DD"/>
    <w:rPr>
      <w:kern w:val="2"/>
      <w:sz w:val="20"/>
      <w:szCs w:val="20"/>
    </w:rPr>
  </w:style>
  <w:style w:type="paragraph" w:styleId="af7">
    <w:name w:val="footer"/>
    <w:basedOn w:val="a"/>
    <w:link w:val="af8"/>
    <w:uiPriority w:val="99"/>
    <w:unhideWhenUsed/>
    <w:rsid w:val="009539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8">
    <w:name w:val="頁尾 字元"/>
    <w:basedOn w:val="a0"/>
    <w:link w:val="af7"/>
    <w:uiPriority w:val="99"/>
    <w:rsid w:val="009539DD"/>
    <w:rPr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5-17T06:16:00Z</dcterms:created>
  <dcterms:modified xsi:type="dcterms:W3CDTF">2021-05-17T06:16:00Z</dcterms:modified>
</cp:coreProperties>
</file>